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102FA699" w14:textId="307A7289" w:rsidR="00DB0869" w:rsidRPr="00C84992" w:rsidRDefault="004E508A" w:rsidP="00052DB9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052DB9">
        <w:t>All source data underlying the graphs and charts showed in the figures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E0DC1" w14:textId="77777777" w:rsidR="00E62CFA" w:rsidRDefault="00E62CFA" w:rsidP="00FC1BB8">
      <w:pPr>
        <w:spacing w:after="0" w:line="240" w:lineRule="auto"/>
      </w:pPr>
      <w:r>
        <w:separator/>
      </w:r>
    </w:p>
  </w:endnote>
  <w:endnote w:type="continuationSeparator" w:id="0">
    <w:p w14:paraId="202654DC" w14:textId="77777777" w:rsidR="00E62CFA" w:rsidRDefault="00E62CF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791A3" w14:textId="77777777" w:rsidR="00E62CFA" w:rsidRDefault="00E62CFA" w:rsidP="00FC1BB8">
      <w:pPr>
        <w:spacing w:after="0" w:line="240" w:lineRule="auto"/>
      </w:pPr>
      <w:r>
        <w:separator/>
      </w:r>
    </w:p>
  </w:footnote>
  <w:footnote w:type="continuationSeparator" w:id="0">
    <w:p w14:paraId="23656323" w14:textId="77777777" w:rsidR="00E62CFA" w:rsidRDefault="00E62CF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52DB9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62CFA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9-26T13:37:00Z</dcterms:created>
  <dcterms:modified xsi:type="dcterms:W3CDTF">2023-09-26T13:37:00Z</dcterms:modified>
</cp:coreProperties>
</file>